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9C1B1" w14:textId="77777777" w:rsidR="009E0246" w:rsidRPr="00BE5943" w:rsidRDefault="009E0246" w:rsidP="009E0246">
      <w:pPr>
        <w:pStyle w:val="ListParagraph"/>
        <w:numPr>
          <w:ilvl w:val="0"/>
          <w:numId w:val="3"/>
        </w:numPr>
        <w:spacing w:after="80"/>
        <w:ind w:left="357" w:hanging="357"/>
        <w:contextualSpacing w:val="0"/>
        <w:rPr>
          <w:rFonts w:cstheme="minorHAnsi"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How aware do you think your patients and the local Aboriginal community are generally about dementia?</w:t>
      </w:r>
    </w:p>
    <w:p w14:paraId="4D89DFF4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3D616371" w14:textId="77777777" w:rsidR="009E0246" w:rsidRPr="00BE5943" w:rsidRDefault="009E0246" w:rsidP="009E0246">
      <w:pPr>
        <w:pStyle w:val="ListParagraph"/>
        <w:numPr>
          <w:ilvl w:val="0"/>
          <w:numId w:val="3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How is possible cognitive impairment or dementia usually flagged or first raised at your service?</w:t>
      </w:r>
    </w:p>
    <w:p w14:paraId="6C9A71AB" w14:textId="77777777" w:rsidR="00BE5943" w:rsidRPr="00BE5943" w:rsidRDefault="00BE5943" w:rsidP="00BE5943">
      <w:pPr>
        <w:pStyle w:val="ListParagraph"/>
        <w:rPr>
          <w:rFonts w:cstheme="minorHAnsi"/>
          <w:sz w:val="24"/>
          <w:szCs w:val="24"/>
        </w:rPr>
      </w:pPr>
    </w:p>
    <w:p w14:paraId="7C079E7C" w14:textId="77777777" w:rsidR="009E0246" w:rsidRPr="00BE5943" w:rsidRDefault="009E0246" w:rsidP="009E0246">
      <w:pPr>
        <w:pStyle w:val="ListParagraph"/>
        <w:numPr>
          <w:ilvl w:val="0"/>
          <w:numId w:val="3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How are patients usually diagnosed with dementia in your service?</w:t>
      </w:r>
    </w:p>
    <w:p w14:paraId="66615B7D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3FFFC6F1" w14:textId="77777777" w:rsidR="009E0246" w:rsidRPr="00BE5943" w:rsidRDefault="009E0246" w:rsidP="009E0246">
      <w:pPr>
        <w:pStyle w:val="ListParagraph"/>
        <w:numPr>
          <w:ilvl w:val="0"/>
          <w:numId w:val="3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 xml:space="preserve">How are patients and their support person(s) usually informed about a diagnosis of dementia? </w:t>
      </w:r>
    </w:p>
    <w:p w14:paraId="6004AACB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2E1905F0" w14:textId="77777777" w:rsidR="009E0246" w:rsidRPr="00BE5943" w:rsidRDefault="009E0246" w:rsidP="009E0246">
      <w:pPr>
        <w:pStyle w:val="ListParagraph"/>
        <w:numPr>
          <w:ilvl w:val="0"/>
          <w:numId w:val="3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 xml:space="preserve">Following a diagnosis of dementia, what kind of care do dementia patients receive? What are the current processes of caring for people with dementia within your service? </w:t>
      </w:r>
    </w:p>
    <w:p w14:paraId="714462ED" w14:textId="77777777" w:rsidR="00BE5943" w:rsidRDefault="00BE5943" w:rsidP="00BE5943">
      <w:pPr>
        <w:pStyle w:val="ListParagraph"/>
        <w:rPr>
          <w:rFonts w:cstheme="minorHAnsi"/>
          <w:sz w:val="24"/>
          <w:szCs w:val="24"/>
        </w:rPr>
      </w:pPr>
    </w:p>
    <w:p w14:paraId="6794227E" w14:textId="7F992F4C" w:rsidR="009E0246" w:rsidRPr="00BE5943" w:rsidRDefault="009E0246" w:rsidP="00500585">
      <w:pPr>
        <w:spacing w:after="80"/>
        <w:ind w:left="426" w:hanging="426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 xml:space="preserve">6. </w:t>
      </w:r>
      <w:r w:rsidR="00500585">
        <w:rPr>
          <w:rFonts w:cstheme="minorHAnsi"/>
          <w:b/>
          <w:sz w:val="24"/>
          <w:szCs w:val="24"/>
        </w:rPr>
        <w:t xml:space="preserve">  </w:t>
      </w:r>
      <w:r w:rsidRPr="00BE5943">
        <w:rPr>
          <w:rFonts w:cstheme="minorHAnsi"/>
          <w:b/>
          <w:sz w:val="24"/>
          <w:szCs w:val="24"/>
        </w:rPr>
        <w:t>What kind of support does your service provide specifically for support person(s) of people with dementia?</w:t>
      </w:r>
    </w:p>
    <w:p w14:paraId="670D736D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0A12086C" w14:textId="77777777" w:rsidR="009E0246" w:rsidRPr="00BE5943" w:rsidRDefault="009E0246" w:rsidP="009E0246">
      <w:pPr>
        <w:pStyle w:val="ListParagraph"/>
        <w:numPr>
          <w:ilvl w:val="0"/>
          <w:numId w:val="12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 xml:space="preserve">Does your service currently use any guidelines or recommendations for the care of people with dementia? </w:t>
      </w:r>
    </w:p>
    <w:p w14:paraId="1F3F5E00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5D05F858" w14:textId="77777777" w:rsidR="009E0246" w:rsidRPr="00BE5943" w:rsidRDefault="009E0246" w:rsidP="009E0246">
      <w:pPr>
        <w:pStyle w:val="ListParagraph"/>
        <w:numPr>
          <w:ilvl w:val="0"/>
          <w:numId w:val="12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Is there someone who acts as a care coordinator for patients with dementia and their support person(s) within your service?</w:t>
      </w:r>
    </w:p>
    <w:p w14:paraId="7F90DE85" w14:textId="77777777" w:rsidR="00BE5943" w:rsidRPr="00BE5943" w:rsidRDefault="00BE5943" w:rsidP="00BE5943">
      <w:pPr>
        <w:pStyle w:val="ListParagraph"/>
        <w:spacing w:after="80"/>
        <w:ind w:left="357"/>
        <w:contextualSpacing w:val="0"/>
        <w:rPr>
          <w:rFonts w:cstheme="minorHAnsi"/>
          <w:b/>
          <w:sz w:val="24"/>
          <w:szCs w:val="24"/>
        </w:rPr>
      </w:pPr>
    </w:p>
    <w:p w14:paraId="73B58D53" w14:textId="77777777" w:rsidR="009E0246" w:rsidRPr="00BE5943" w:rsidRDefault="009E0246" w:rsidP="009E0246">
      <w:pPr>
        <w:pStyle w:val="ListParagraph"/>
        <w:numPr>
          <w:ilvl w:val="0"/>
          <w:numId w:val="12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Does your ACCHS have any other strategies in place to guide the care of patients diagnosed with dementia and their support person(s)?</w:t>
      </w:r>
    </w:p>
    <w:p w14:paraId="708230AF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4D92A4AE" w14:textId="77777777" w:rsidR="009E0246" w:rsidRPr="00BE5943" w:rsidRDefault="009E0246" w:rsidP="009E0246">
      <w:pPr>
        <w:pStyle w:val="ListParagraph"/>
        <w:numPr>
          <w:ilvl w:val="0"/>
          <w:numId w:val="12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What do you believe are the main barriers to the diagnosis and care for people with dementia and their support person(s) within your community?</w:t>
      </w:r>
    </w:p>
    <w:p w14:paraId="7C531645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1A8A57F8" w14:textId="77777777" w:rsidR="009E0246" w:rsidRPr="00BE5943" w:rsidRDefault="009E0246" w:rsidP="009E0246">
      <w:pPr>
        <w:pStyle w:val="ListParagraph"/>
        <w:numPr>
          <w:ilvl w:val="0"/>
          <w:numId w:val="12"/>
        </w:numPr>
        <w:spacing w:after="80"/>
        <w:ind w:left="357" w:hanging="357"/>
        <w:contextualSpacing w:val="0"/>
        <w:rPr>
          <w:rFonts w:cstheme="minorHAnsi"/>
          <w:b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What enablers do you think could help to overcome these barriers to providing care for people with dementia and their support person(s)?</w:t>
      </w:r>
    </w:p>
    <w:p w14:paraId="289D4885" w14:textId="77777777" w:rsidR="009E0246" w:rsidRPr="00BE5943" w:rsidRDefault="009E0246" w:rsidP="009E0246">
      <w:pPr>
        <w:pStyle w:val="ListParagraph"/>
        <w:rPr>
          <w:rFonts w:cstheme="minorHAnsi"/>
          <w:sz w:val="24"/>
          <w:szCs w:val="24"/>
        </w:rPr>
      </w:pPr>
    </w:p>
    <w:p w14:paraId="34F3D1E3" w14:textId="77777777" w:rsidR="00FD13F6" w:rsidRPr="00BE5943" w:rsidRDefault="009E0246" w:rsidP="00BF1073">
      <w:pPr>
        <w:pStyle w:val="ListParagraph"/>
        <w:numPr>
          <w:ilvl w:val="0"/>
          <w:numId w:val="12"/>
        </w:numPr>
        <w:rPr>
          <w:rFonts w:cstheme="minorHAnsi"/>
          <w:sz w:val="24"/>
          <w:szCs w:val="24"/>
        </w:rPr>
      </w:pPr>
      <w:r w:rsidRPr="00BE5943">
        <w:rPr>
          <w:rFonts w:cstheme="minorHAnsi"/>
          <w:b/>
          <w:sz w:val="24"/>
          <w:szCs w:val="24"/>
        </w:rPr>
        <w:t>Do you have any other comments or thoughts not covered so far about how your service could improve dementia care for patients and their support person(s)?</w:t>
      </w:r>
    </w:p>
    <w:p w14:paraId="08C7B474" w14:textId="77777777" w:rsidR="00ED3CA3" w:rsidRDefault="00500585">
      <w:pPr>
        <w:rPr>
          <w:rFonts w:cstheme="minorHAnsi"/>
          <w:sz w:val="24"/>
          <w:szCs w:val="24"/>
        </w:rPr>
      </w:pPr>
    </w:p>
    <w:p w14:paraId="20ABA825" w14:textId="77777777" w:rsidR="009F51E4" w:rsidRPr="00BE5943" w:rsidRDefault="009F51E4" w:rsidP="008D1555">
      <w:pPr>
        <w:rPr>
          <w:rFonts w:cstheme="minorHAnsi"/>
          <w:sz w:val="24"/>
          <w:szCs w:val="24"/>
        </w:rPr>
      </w:pPr>
    </w:p>
    <w:sectPr w:rsidR="009F51E4" w:rsidRPr="00BE5943" w:rsidSect="00BE594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472E5D"/>
    <w:multiLevelType w:val="hybridMultilevel"/>
    <w:tmpl w:val="515A847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06FA3"/>
    <w:multiLevelType w:val="hybridMultilevel"/>
    <w:tmpl w:val="1EDC6394"/>
    <w:lvl w:ilvl="0" w:tplc="AD6A6152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3F2C24"/>
    <w:multiLevelType w:val="hybridMultilevel"/>
    <w:tmpl w:val="219016B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30CFD"/>
    <w:multiLevelType w:val="hybridMultilevel"/>
    <w:tmpl w:val="ECB8CC40"/>
    <w:lvl w:ilvl="0" w:tplc="E544F1E4">
      <w:start w:val="7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A106E1"/>
    <w:multiLevelType w:val="hybridMultilevel"/>
    <w:tmpl w:val="469E72A6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C04FDE"/>
    <w:multiLevelType w:val="hybridMultilevel"/>
    <w:tmpl w:val="56D0CF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493B04"/>
    <w:multiLevelType w:val="hybridMultilevel"/>
    <w:tmpl w:val="A38E1E0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C45AD"/>
    <w:multiLevelType w:val="hybridMultilevel"/>
    <w:tmpl w:val="9CDABE6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A6641"/>
    <w:multiLevelType w:val="hybridMultilevel"/>
    <w:tmpl w:val="22DCA9E8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DA3056"/>
    <w:multiLevelType w:val="hybridMultilevel"/>
    <w:tmpl w:val="22AA4CC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DE0CD5"/>
    <w:multiLevelType w:val="hybridMultilevel"/>
    <w:tmpl w:val="E63C490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B9235F"/>
    <w:multiLevelType w:val="hybridMultilevel"/>
    <w:tmpl w:val="553C4EC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FD5733"/>
    <w:multiLevelType w:val="hybridMultilevel"/>
    <w:tmpl w:val="85CA15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11"/>
  </w:num>
  <w:num w:numId="5">
    <w:abstractNumId w:val="7"/>
  </w:num>
  <w:num w:numId="6">
    <w:abstractNumId w:val="10"/>
  </w:num>
  <w:num w:numId="7">
    <w:abstractNumId w:val="2"/>
  </w:num>
  <w:num w:numId="8">
    <w:abstractNumId w:val="9"/>
  </w:num>
  <w:num w:numId="9">
    <w:abstractNumId w:val="4"/>
  </w:num>
  <w:num w:numId="10">
    <w:abstractNumId w:val="6"/>
  </w:num>
  <w:num w:numId="11">
    <w:abstractNumId w:val="8"/>
  </w:num>
  <w:num w:numId="12">
    <w:abstractNumId w:val="3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3F6"/>
    <w:rsid w:val="00156CA2"/>
    <w:rsid w:val="003866C1"/>
    <w:rsid w:val="003B2088"/>
    <w:rsid w:val="00436278"/>
    <w:rsid w:val="00500585"/>
    <w:rsid w:val="005556D2"/>
    <w:rsid w:val="005D08B9"/>
    <w:rsid w:val="00762B85"/>
    <w:rsid w:val="007A056D"/>
    <w:rsid w:val="007B22E5"/>
    <w:rsid w:val="007D16FA"/>
    <w:rsid w:val="008D1555"/>
    <w:rsid w:val="009E0246"/>
    <w:rsid w:val="009F51E4"/>
    <w:rsid w:val="00A07E47"/>
    <w:rsid w:val="00BE5943"/>
    <w:rsid w:val="00C52B81"/>
    <w:rsid w:val="00FD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B9420"/>
  <w15:chartTrackingRefBased/>
  <w15:docId w15:val="{EE565DF7-0812-4A16-B1B7-7743AF99C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standard lewis,CDHP List Paragraph"/>
    <w:basedOn w:val="Normal"/>
    <w:link w:val="ListParagraphChar"/>
    <w:uiPriority w:val="34"/>
    <w:qFormat/>
    <w:rsid w:val="00FD13F6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standard lewis Char,CDHP List Paragraph Char"/>
    <w:link w:val="ListParagraph"/>
    <w:uiPriority w:val="34"/>
    <w:locked/>
    <w:rsid w:val="009E0246"/>
  </w:style>
  <w:style w:type="paragraph" w:styleId="BalloonText">
    <w:name w:val="Balloon Text"/>
    <w:basedOn w:val="Normal"/>
    <w:link w:val="BalloonTextChar"/>
    <w:uiPriority w:val="99"/>
    <w:semiHidden/>
    <w:unhideWhenUsed/>
    <w:rsid w:val="00BE5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ryant</dc:creator>
  <cp:keywords/>
  <dc:description/>
  <cp:lastModifiedBy>Jamie Bryant</cp:lastModifiedBy>
  <cp:revision>5</cp:revision>
  <cp:lastPrinted>2019-05-30T23:54:00Z</cp:lastPrinted>
  <dcterms:created xsi:type="dcterms:W3CDTF">2021-03-04T21:42:00Z</dcterms:created>
  <dcterms:modified xsi:type="dcterms:W3CDTF">2021-03-04T21:45:00Z</dcterms:modified>
</cp:coreProperties>
</file>